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73EFA" w14:textId="25582656" w:rsidR="004F0C47" w:rsidRDefault="004F0C47" w:rsidP="004F0C47">
      <w:pPr>
        <w:jc w:val="left"/>
        <w:rPr>
          <w:rFonts w:ascii="Times New Roman" w:hAnsi="Times New Roman"/>
          <w:b/>
        </w:rPr>
      </w:pPr>
      <w:r>
        <w:rPr>
          <w:rFonts w:ascii="Times New Roman" w:hAnsi="Times New Roman" w:hint="eastAsia"/>
          <w:b/>
        </w:rPr>
        <w:t xml:space="preserve">Supplementary material </w:t>
      </w:r>
      <w:r>
        <w:rPr>
          <w:rFonts w:ascii="Times New Roman" w:hAnsi="Times New Roman"/>
          <w:b/>
        </w:rPr>
        <w:t>2</w:t>
      </w:r>
    </w:p>
    <w:p w14:paraId="41C38324" w14:textId="77777777" w:rsidR="00102B6A" w:rsidRPr="00102B6A" w:rsidRDefault="00102B6A" w:rsidP="004F0C47">
      <w:pPr>
        <w:jc w:val="left"/>
        <w:rPr>
          <w:rFonts w:ascii="Times New Roman" w:eastAsia="宋体" w:hAnsi="Times New Roman" w:cs="Times New Roman"/>
          <w:b/>
          <w:szCs w:val="21"/>
        </w:rPr>
      </w:pPr>
    </w:p>
    <w:p w14:paraId="0F65DB7D" w14:textId="77777777" w:rsidR="009723A3" w:rsidRDefault="00000000">
      <w:pPr>
        <w:pStyle w:val="a3"/>
        <w:widowControl/>
        <w:spacing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Survey Questionnaire on the Interdisciplinary Problem-Based Learning Model in Dental Trauma Learning</w:t>
      </w:r>
    </w:p>
    <w:p w14:paraId="43F88050" w14:textId="77777777" w:rsidR="009723A3" w:rsidRDefault="00000000">
      <w:pPr>
        <w:pStyle w:val="a3"/>
        <w:widowControl/>
        <w:spacing w:before="210" w:beforeAutospacing="0" w:afterAutospacing="0" w:line="26" w:lineRule="atLeast"/>
        <w:rPr>
          <w:rFonts w:ascii="Times New Roman" w:eastAsia="Segoe UI" w:hAnsi="Times New Roman"/>
          <w:color w:val="05073B"/>
          <w:sz w:val="22"/>
          <w:szCs w:val="22"/>
        </w:rPr>
      </w:pPr>
      <w:r>
        <w:rPr>
          <w:rFonts w:ascii="Times New Roman" w:eastAsia="Segoe UI" w:hAnsi="Times New Roman"/>
          <w:color w:val="05073B"/>
          <w:sz w:val="22"/>
          <w:szCs w:val="22"/>
        </w:rPr>
        <w:t>Dear Participants,</w:t>
      </w:r>
    </w:p>
    <w:p w14:paraId="3DB00C71" w14:textId="77777777" w:rsidR="009723A3" w:rsidRDefault="00000000">
      <w:pPr>
        <w:pStyle w:val="a3"/>
        <w:widowControl/>
        <w:spacing w:before="210" w:beforeAutospacing="0" w:afterAutospacing="0" w:line="26" w:lineRule="atLeast"/>
        <w:rPr>
          <w:rFonts w:ascii="Times New Roman" w:eastAsia="Segoe UI" w:hAnsi="Times New Roman"/>
          <w:color w:val="05073B"/>
          <w:sz w:val="22"/>
          <w:szCs w:val="22"/>
        </w:rPr>
      </w:pPr>
      <w:r>
        <w:rPr>
          <w:rFonts w:ascii="Times New Roman" w:eastAsia="Segoe UI" w:hAnsi="Times New Roman"/>
          <w:color w:val="05073B"/>
          <w:sz w:val="22"/>
          <w:szCs w:val="22"/>
        </w:rPr>
        <w:t>We are conducting this survey to gather your feedback on the interdisciplinary problem-based learning (PBL) model implemented in our dental trauma learning program. Your responses will be invaluable in helping us improve and refine this educational approach. Please take a few minutes to answer the following questions honestly and thoroughly.</w:t>
      </w:r>
    </w:p>
    <w:p w14:paraId="74A638EB" w14:textId="77777777" w:rsidR="009723A3"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Section 1: General Information</w:t>
      </w:r>
    </w:p>
    <w:p w14:paraId="1DCC8FB5" w14:textId="77777777" w:rsidR="009723A3" w:rsidRDefault="00000000">
      <w:pPr>
        <w:widowControl/>
        <w:numPr>
          <w:ilvl w:val="0"/>
          <w:numId w:val="1"/>
        </w:numPr>
        <w:spacing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What is your current year of residency training?</w:t>
      </w:r>
    </w:p>
    <w:p w14:paraId="33558BC2" w14:textId="77777777" w:rsidR="009723A3" w:rsidRDefault="00000000">
      <w:pPr>
        <w:widowControl/>
        <w:numPr>
          <w:ilvl w:val="1"/>
          <w:numId w:val="2"/>
        </w:numPr>
        <w:tabs>
          <w:tab w:val="left" w:pos="1440"/>
        </w:tabs>
        <w:spacing w:line="26" w:lineRule="atLeast"/>
        <w:jc w:val="lef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First Year</w:t>
      </w:r>
    </w:p>
    <w:p w14:paraId="6C02C645" w14:textId="77777777" w:rsidR="009723A3" w:rsidRDefault="00000000">
      <w:pPr>
        <w:widowControl/>
        <w:numPr>
          <w:ilvl w:val="1"/>
          <w:numId w:val="2"/>
        </w:numPr>
        <w:tabs>
          <w:tab w:val="left" w:pos="1440"/>
        </w:tabs>
        <w:spacing w:before="90" w:line="26" w:lineRule="atLeast"/>
        <w:jc w:val="lef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Second Year</w:t>
      </w:r>
    </w:p>
    <w:p w14:paraId="015FC077" w14:textId="77777777" w:rsidR="009723A3" w:rsidRDefault="00000000">
      <w:pPr>
        <w:widowControl/>
        <w:numPr>
          <w:ilvl w:val="1"/>
          <w:numId w:val="2"/>
        </w:numPr>
        <w:tabs>
          <w:tab w:val="left" w:pos="1440"/>
        </w:tabs>
        <w:spacing w:before="90" w:line="26" w:lineRule="atLeast"/>
        <w:jc w:val="lef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Third Year or Above</w:t>
      </w:r>
    </w:p>
    <w:p w14:paraId="010F906C" w14:textId="77777777" w:rsidR="009723A3" w:rsidRDefault="00000000">
      <w:pPr>
        <w:widowControl/>
        <w:numPr>
          <w:ilvl w:val="0"/>
          <w:numId w:val="1"/>
        </w:numPr>
        <w:spacing w:before="90"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What specialty are you pursuing within dental medicine?</w:t>
      </w:r>
    </w:p>
    <w:p w14:paraId="259D806F" w14:textId="77777777" w:rsidR="009723A3" w:rsidRDefault="00000000">
      <w:pPr>
        <w:widowControl/>
        <w:numPr>
          <w:ilvl w:val="1"/>
          <w:numId w:val="3"/>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General Dentistry</w:t>
      </w:r>
    </w:p>
    <w:p w14:paraId="443B1453" w14:textId="77777777" w:rsidR="009723A3" w:rsidRDefault="00000000">
      <w:pPr>
        <w:widowControl/>
        <w:numPr>
          <w:ilvl w:val="1"/>
          <w:numId w:val="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Oral and Maxillofacial Surgery</w:t>
      </w:r>
    </w:p>
    <w:p w14:paraId="7AE3EBBA" w14:textId="77777777" w:rsidR="009723A3" w:rsidRDefault="00000000">
      <w:pPr>
        <w:widowControl/>
        <w:numPr>
          <w:ilvl w:val="1"/>
          <w:numId w:val="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Pediatric Dentistry</w:t>
      </w:r>
    </w:p>
    <w:p w14:paraId="7569F3FA" w14:textId="77777777" w:rsidR="009723A3" w:rsidRDefault="00000000">
      <w:pPr>
        <w:widowControl/>
        <w:numPr>
          <w:ilvl w:val="1"/>
          <w:numId w:val="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Endodontics</w:t>
      </w:r>
    </w:p>
    <w:p w14:paraId="6BADC35D" w14:textId="77777777" w:rsidR="009723A3" w:rsidRDefault="00000000">
      <w:pPr>
        <w:widowControl/>
        <w:numPr>
          <w:ilvl w:val="1"/>
          <w:numId w:val="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Prosthodontics</w:t>
      </w:r>
    </w:p>
    <w:p w14:paraId="3A9BE328" w14:textId="77777777" w:rsidR="009723A3" w:rsidRDefault="00000000">
      <w:pPr>
        <w:widowControl/>
        <w:numPr>
          <w:ilvl w:val="1"/>
          <w:numId w:val="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Periodontics</w:t>
      </w:r>
    </w:p>
    <w:p w14:paraId="0F4F761C" w14:textId="77777777" w:rsidR="009723A3" w:rsidRDefault="00000000">
      <w:pPr>
        <w:widowControl/>
        <w:numPr>
          <w:ilvl w:val="1"/>
          <w:numId w:val="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Orthodontics</w:t>
      </w:r>
    </w:p>
    <w:p w14:paraId="123134DA" w14:textId="77777777" w:rsidR="009723A3" w:rsidRDefault="00000000">
      <w:pPr>
        <w:widowControl/>
        <w:numPr>
          <w:ilvl w:val="1"/>
          <w:numId w:val="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Other (please specify): ________________________</w:t>
      </w:r>
    </w:p>
    <w:p w14:paraId="5E2D6AE4" w14:textId="77777777" w:rsidR="009723A3"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Section 2: Interdisciplinary PBL Experience</w:t>
      </w:r>
    </w:p>
    <w:p w14:paraId="5A676719" w14:textId="77777777" w:rsidR="009723A3" w:rsidRDefault="00000000">
      <w:pPr>
        <w:widowControl/>
        <w:numPr>
          <w:ilvl w:val="0"/>
          <w:numId w:val="4"/>
        </w:numPr>
        <w:spacing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How satisfied were you with the interdisciplinary approach taken in the PBL sessions for dental trauma learning?</w:t>
      </w:r>
    </w:p>
    <w:p w14:paraId="33FAE160" w14:textId="77777777" w:rsidR="009723A3" w:rsidRDefault="00000000">
      <w:pPr>
        <w:widowControl/>
        <w:numPr>
          <w:ilvl w:val="1"/>
          <w:numId w:val="5"/>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Satisfied</w:t>
      </w:r>
    </w:p>
    <w:p w14:paraId="4643221E" w14:textId="77777777" w:rsidR="009723A3" w:rsidRDefault="00000000">
      <w:pPr>
        <w:widowControl/>
        <w:numPr>
          <w:ilvl w:val="1"/>
          <w:numId w:val="5"/>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Satisfied</w:t>
      </w:r>
    </w:p>
    <w:p w14:paraId="2575E34F" w14:textId="77777777" w:rsidR="009723A3" w:rsidRDefault="00000000">
      <w:pPr>
        <w:widowControl/>
        <w:numPr>
          <w:ilvl w:val="1"/>
          <w:numId w:val="5"/>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455DF190" w14:textId="77777777" w:rsidR="009723A3" w:rsidRDefault="00000000">
      <w:pPr>
        <w:widowControl/>
        <w:numPr>
          <w:ilvl w:val="1"/>
          <w:numId w:val="5"/>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Dissatisfied</w:t>
      </w:r>
    </w:p>
    <w:p w14:paraId="3CF637DE" w14:textId="77777777" w:rsidR="009723A3" w:rsidRDefault="00000000">
      <w:pPr>
        <w:widowControl/>
        <w:numPr>
          <w:ilvl w:val="1"/>
          <w:numId w:val="5"/>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Dissatisfied</w:t>
      </w:r>
    </w:p>
    <w:p w14:paraId="37A29740" w14:textId="77777777" w:rsidR="009723A3" w:rsidRDefault="00000000">
      <w:pPr>
        <w:widowControl/>
        <w:numPr>
          <w:ilvl w:val="0"/>
          <w:numId w:val="4"/>
        </w:numPr>
        <w:spacing w:before="90"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Did the interdisciplinary PBL model help you understand the complexity and multidisciplinary nature of dental trauma management?</w:t>
      </w:r>
    </w:p>
    <w:p w14:paraId="5447D91C" w14:textId="77777777" w:rsidR="009723A3" w:rsidRDefault="00000000">
      <w:pPr>
        <w:widowControl/>
        <w:numPr>
          <w:ilvl w:val="1"/>
          <w:numId w:val="6"/>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Yes, significantly</w:t>
      </w:r>
    </w:p>
    <w:p w14:paraId="0BC55094" w14:textId="77777777" w:rsidR="009723A3" w:rsidRDefault="00000000">
      <w:pPr>
        <w:widowControl/>
        <w:numPr>
          <w:ilvl w:val="1"/>
          <w:numId w:val="6"/>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Somewhat</w:t>
      </w:r>
    </w:p>
    <w:p w14:paraId="5901308D" w14:textId="77777777" w:rsidR="009723A3" w:rsidRDefault="00000000">
      <w:pPr>
        <w:widowControl/>
        <w:numPr>
          <w:ilvl w:val="1"/>
          <w:numId w:val="6"/>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47DCB14E" w14:textId="77777777" w:rsidR="009723A3" w:rsidRDefault="00000000">
      <w:pPr>
        <w:widowControl/>
        <w:numPr>
          <w:ilvl w:val="1"/>
          <w:numId w:val="6"/>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lastRenderedPageBreak/>
        <w:t>Not much</w:t>
      </w:r>
    </w:p>
    <w:p w14:paraId="016943D7" w14:textId="77777777" w:rsidR="009723A3" w:rsidRDefault="00000000">
      <w:pPr>
        <w:widowControl/>
        <w:numPr>
          <w:ilvl w:val="1"/>
          <w:numId w:val="6"/>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w:t>
      </w:r>
    </w:p>
    <w:p w14:paraId="38FF429D" w14:textId="77777777" w:rsidR="009723A3" w:rsidRDefault="00000000">
      <w:pPr>
        <w:widowControl/>
        <w:numPr>
          <w:ilvl w:val="0"/>
          <w:numId w:val="4"/>
        </w:numPr>
        <w:spacing w:before="90"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How effective was the interdisciplinary team in facilitating your learning?</w:t>
      </w:r>
    </w:p>
    <w:p w14:paraId="47D8B7F8" w14:textId="77777777" w:rsidR="009723A3" w:rsidRDefault="00000000">
      <w:pPr>
        <w:widowControl/>
        <w:numPr>
          <w:ilvl w:val="1"/>
          <w:numId w:val="7"/>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Effective</w:t>
      </w:r>
    </w:p>
    <w:p w14:paraId="2D727F58" w14:textId="77777777" w:rsidR="009723A3" w:rsidRDefault="00000000">
      <w:pPr>
        <w:widowControl/>
        <w:numPr>
          <w:ilvl w:val="1"/>
          <w:numId w:val="7"/>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Effective</w:t>
      </w:r>
    </w:p>
    <w:p w14:paraId="7C982774" w14:textId="77777777" w:rsidR="009723A3" w:rsidRDefault="00000000">
      <w:pPr>
        <w:widowControl/>
        <w:numPr>
          <w:ilvl w:val="1"/>
          <w:numId w:val="7"/>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4A67F1DC" w14:textId="77777777" w:rsidR="009723A3" w:rsidRDefault="00000000">
      <w:pPr>
        <w:widowControl/>
        <w:numPr>
          <w:ilvl w:val="1"/>
          <w:numId w:val="7"/>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Ineffective</w:t>
      </w:r>
    </w:p>
    <w:p w14:paraId="152D75E7" w14:textId="77777777" w:rsidR="009723A3" w:rsidRDefault="00000000">
      <w:pPr>
        <w:widowControl/>
        <w:numPr>
          <w:ilvl w:val="1"/>
          <w:numId w:val="7"/>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Ineffective</w:t>
      </w:r>
    </w:p>
    <w:p w14:paraId="1A206BC8" w14:textId="77777777" w:rsidR="009723A3"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Section 3: Course Structure and Content</w:t>
      </w:r>
    </w:p>
    <w:p w14:paraId="4A2FAADD" w14:textId="77777777" w:rsidR="009723A3" w:rsidRDefault="00000000">
      <w:pPr>
        <w:widowControl/>
        <w:numPr>
          <w:ilvl w:val="0"/>
          <w:numId w:val="8"/>
        </w:numPr>
        <w:spacing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How clear were the course objectives and learning goals related to dental trauma management?</w:t>
      </w:r>
    </w:p>
    <w:p w14:paraId="203B56B9" w14:textId="77777777" w:rsidR="009723A3" w:rsidRDefault="00000000">
      <w:pPr>
        <w:widowControl/>
        <w:numPr>
          <w:ilvl w:val="1"/>
          <w:numId w:val="9"/>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Clear</w:t>
      </w:r>
    </w:p>
    <w:p w14:paraId="4FEA861A" w14:textId="77777777" w:rsidR="009723A3" w:rsidRDefault="00000000">
      <w:pPr>
        <w:widowControl/>
        <w:numPr>
          <w:ilvl w:val="1"/>
          <w:numId w:val="9"/>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Clear</w:t>
      </w:r>
    </w:p>
    <w:p w14:paraId="68EBB071" w14:textId="77777777" w:rsidR="009723A3" w:rsidRDefault="00000000">
      <w:pPr>
        <w:widowControl/>
        <w:numPr>
          <w:ilvl w:val="1"/>
          <w:numId w:val="9"/>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2064D4CE" w14:textId="77777777" w:rsidR="009723A3" w:rsidRDefault="00000000">
      <w:pPr>
        <w:widowControl/>
        <w:numPr>
          <w:ilvl w:val="1"/>
          <w:numId w:val="9"/>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Unclear</w:t>
      </w:r>
    </w:p>
    <w:p w14:paraId="3F10B0E0" w14:textId="77777777" w:rsidR="009723A3" w:rsidRDefault="00000000">
      <w:pPr>
        <w:widowControl/>
        <w:numPr>
          <w:ilvl w:val="1"/>
          <w:numId w:val="9"/>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Unclear</w:t>
      </w:r>
    </w:p>
    <w:p w14:paraId="66CF04E0" w14:textId="77777777" w:rsidR="009723A3" w:rsidRDefault="00000000">
      <w:pPr>
        <w:widowControl/>
        <w:numPr>
          <w:ilvl w:val="0"/>
          <w:numId w:val="8"/>
        </w:numPr>
        <w:spacing w:before="90"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Did the PBL cases cover a diverse range of dental trauma scenarios, including</w:t>
      </w:r>
      <w:r>
        <w:rPr>
          <w:rFonts w:ascii="Times New Roman" w:eastAsia="宋体" w:hAnsi="Times New Roman" w:cs="Times New Roman" w:hint="eastAsia"/>
          <w:color w:val="05073B"/>
          <w:sz w:val="22"/>
          <w:szCs w:val="22"/>
        </w:rPr>
        <w:t xml:space="preserve"> </w:t>
      </w:r>
      <w:r>
        <w:rPr>
          <w:rFonts w:ascii="Times New Roman" w:eastAsia="PingFang-SC-Regular" w:hAnsi="Times New Roman" w:cs="Times New Roman"/>
          <w:color w:val="05073B"/>
          <w:sz w:val="22"/>
          <w:szCs w:val="22"/>
        </w:rPr>
        <w:t>repositioning, splinting, endodontic treatment, coronal restoration, and later aesthetic restoration?</w:t>
      </w:r>
    </w:p>
    <w:p w14:paraId="6394E26A" w14:textId="77777777" w:rsidR="009723A3" w:rsidRDefault="00000000">
      <w:pPr>
        <w:widowControl/>
        <w:numPr>
          <w:ilvl w:val="1"/>
          <w:numId w:val="10"/>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Yes, comprehensively</w:t>
      </w:r>
    </w:p>
    <w:p w14:paraId="001A1CB0" w14:textId="77777777" w:rsidR="009723A3" w:rsidRDefault="00000000">
      <w:pPr>
        <w:widowControl/>
        <w:numPr>
          <w:ilvl w:val="1"/>
          <w:numId w:val="10"/>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Yes, to some extent</w:t>
      </w:r>
    </w:p>
    <w:p w14:paraId="6A2F5BCA" w14:textId="77777777" w:rsidR="009723A3" w:rsidRDefault="00000000">
      <w:pPr>
        <w:widowControl/>
        <w:numPr>
          <w:ilvl w:val="1"/>
          <w:numId w:val="10"/>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28079015" w14:textId="77777777" w:rsidR="009723A3" w:rsidRDefault="00000000">
      <w:pPr>
        <w:widowControl/>
        <w:numPr>
          <w:ilvl w:val="1"/>
          <w:numId w:val="10"/>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 not enough</w:t>
      </w:r>
    </w:p>
    <w:p w14:paraId="675532A9" w14:textId="77777777" w:rsidR="009723A3" w:rsidRDefault="00000000">
      <w:pPr>
        <w:widowControl/>
        <w:numPr>
          <w:ilvl w:val="1"/>
          <w:numId w:val="10"/>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 not at all</w:t>
      </w:r>
    </w:p>
    <w:p w14:paraId="43F85D97" w14:textId="77777777" w:rsidR="009723A3" w:rsidRDefault="00000000">
      <w:pPr>
        <w:widowControl/>
        <w:numPr>
          <w:ilvl w:val="0"/>
          <w:numId w:val="8"/>
        </w:numPr>
        <w:spacing w:before="90"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How did you find the group composition and collaboration within your PBL team?</w:t>
      </w:r>
    </w:p>
    <w:p w14:paraId="3A87F2B4" w14:textId="77777777" w:rsidR="009723A3" w:rsidRDefault="00000000">
      <w:pPr>
        <w:widowControl/>
        <w:numPr>
          <w:ilvl w:val="1"/>
          <w:numId w:val="11"/>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Excellent</w:t>
      </w:r>
    </w:p>
    <w:p w14:paraId="647F3634" w14:textId="77777777" w:rsidR="009723A3" w:rsidRDefault="00000000">
      <w:pPr>
        <w:widowControl/>
        <w:numPr>
          <w:ilvl w:val="1"/>
          <w:numId w:val="11"/>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Good</w:t>
      </w:r>
    </w:p>
    <w:p w14:paraId="214E6EB4" w14:textId="77777777" w:rsidR="009723A3" w:rsidRDefault="00000000">
      <w:pPr>
        <w:widowControl/>
        <w:numPr>
          <w:ilvl w:val="1"/>
          <w:numId w:val="11"/>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7085454D" w14:textId="77777777" w:rsidR="009723A3" w:rsidRDefault="00000000">
      <w:pPr>
        <w:widowControl/>
        <w:numPr>
          <w:ilvl w:val="1"/>
          <w:numId w:val="11"/>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Poor</w:t>
      </w:r>
    </w:p>
    <w:p w14:paraId="045A49D3" w14:textId="77777777" w:rsidR="009723A3" w:rsidRDefault="00000000">
      <w:pPr>
        <w:widowControl/>
        <w:numPr>
          <w:ilvl w:val="1"/>
          <w:numId w:val="11"/>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Poor</w:t>
      </w:r>
    </w:p>
    <w:p w14:paraId="5479D13B" w14:textId="77777777" w:rsidR="009723A3"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Section 4: Learning Outcomes</w:t>
      </w:r>
    </w:p>
    <w:p w14:paraId="36A467C3" w14:textId="77777777" w:rsidR="009723A3" w:rsidRDefault="00000000">
      <w:pPr>
        <w:widowControl/>
        <w:numPr>
          <w:ilvl w:val="0"/>
          <w:numId w:val="12"/>
        </w:numPr>
        <w:spacing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To what extent did the interdisciplinary PBL model enhance your ability to integrate knowledge from different dental specialties?</w:t>
      </w:r>
    </w:p>
    <w:p w14:paraId="4426A7C3" w14:textId="77777777" w:rsidR="009723A3" w:rsidRDefault="00000000">
      <w:pPr>
        <w:widowControl/>
        <w:numPr>
          <w:ilvl w:val="1"/>
          <w:numId w:val="13"/>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Greatly Enhanced</w:t>
      </w:r>
    </w:p>
    <w:p w14:paraId="171364DE" w14:textId="77777777" w:rsidR="009723A3" w:rsidRDefault="00000000">
      <w:pPr>
        <w:widowControl/>
        <w:numPr>
          <w:ilvl w:val="1"/>
          <w:numId w:val="1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Somewhat Enhanced</w:t>
      </w:r>
    </w:p>
    <w:p w14:paraId="25767811" w14:textId="77777777" w:rsidR="009723A3" w:rsidRDefault="00000000">
      <w:pPr>
        <w:widowControl/>
        <w:numPr>
          <w:ilvl w:val="1"/>
          <w:numId w:val="1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41FF248E" w14:textId="77777777" w:rsidR="009723A3" w:rsidRDefault="00000000">
      <w:pPr>
        <w:widowControl/>
        <w:numPr>
          <w:ilvl w:val="1"/>
          <w:numId w:val="1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t Much Enhanced</w:t>
      </w:r>
    </w:p>
    <w:p w14:paraId="518D3376" w14:textId="77777777" w:rsidR="009723A3" w:rsidRDefault="00000000">
      <w:pPr>
        <w:widowControl/>
        <w:numPr>
          <w:ilvl w:val="1"/>
          <w:numId w:val="1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t Enhanced at All</w:t>
      </w:r>
    </w:p>
    <w:p w14:paraId="1F6D0159" w14:textId="77777777" w:rsidR="009723A3" w:rsidRDefault="00000000">
      <w:pPr>
        <w:widowControl/>
        <w:numPr>
          <w:ilvl w:val="0"/>
          <w:numId w:val="12"/>
        </w:numPr>
        <w:spacing w:before="90"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lastRenderedPageBreak/>
        <w:t>Did the PBL sessions improve your critical thinking and problem-solving skills in dental trauma management?</w:t>
      </w:r>
    </w:p>
    <w:p w14:paraId="1F48952B" w14:textId="77777777" w:rsidR="009723A3" w:rsidRDefault="00000000">
      <w:pPr>
        <w:widowControl/>
        <w:numPr>
          <w:ilvl w:val="1"/>
          <w:numId w:val="14"/>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Yes, significantly</w:t>
      </w:r>
    </w:p>
    <w:p w14:paraId="32C7AA6B" w14:textId="77777777" w:rsidR="009723A3" w:rsidRDefault="00000000">
      <w:pPr>
        <w:widowControl/>
        <w:numPr>
          <w:ilvl w:val="1"/>
          <w:numId w:val="14"/>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Yes, somewhat</w:t>
      </w:r>
    </w:p>
    <w:p w14:paraId="1910B746" w14:textId="77777777" w:rsidR="009723A3" w:rsidRDefault="00000000">
      <w:pPr>
        <w:widowControl/>
        <w:numPr>
          <w:ilvl w:val="1"/>
          <w:numId w:val="14"/>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2A6C92F2" w14:textId="77777777" w:rsidR="009723A3" w:rsidRDefault="00000000">
      <w:pPr>
        <w:widowControl/>
        <w:numPr>
          <w:ilvl w:val="1"/>
          <w:numId w:val="14"/>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 not much</w:t>
      </w:r>
    </w:p>
    <w:p w14:paraId="04355AD6" w14:textId="77777777" w:rsidR="009723A3" w:rsidRDefault="00000000">
      <w:pPr>
        <w:widowControl/>
        <w:numPr>
          <w:ilvl w:val="1"/>
          <w:numId w:val="14"/>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 not at all</w:t>
      </w:r>
    </w:p>
    <w:p w14:paraId="01449F45" w14:textId="77777777" w:rsidR="009723A3" w:rsidRDefault="00000000">
      <w:pPr>
        <w:widowControl/>
        <w:numPr>
          <w:ilvl w:val="0"/>
          <w:numId w:val="12"/>
        </w:numPr>
        <w:spacing w:before="90"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How confident do you feel in managing dental trauma cases independently after completing the PBL program?</w:t>
      </w:r>
    </w:p>
    <w:p w14:paraId="3DBAA863" w14:textId="77777777" w:rsidR="009723A3" w:rsidRDefault="00000000">
      <w:pPr>
        <w:widowControl/>
        <w:numPr>
          <w:ilvl w:val="1"/>
          <w:numId w:val="15"/>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Confident</w:t>
      </w:r>
    </w:p>
    <w:p w14:paraId="4CD55F47" w14:textId="77777777" w:rsidR="009723A3" w:rsidRDefault="00000000">
      <w:pPr>
        <w:widowControl/>
        <w:numPr>
          <w:ilvl w:val="1"/>
          <w:numId w:val="15"/>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Confident</w:t>
      </w:r>
    </w:p>
    <w:p w14:paraId="31349925" w14:textId="77777777" w:rsidR="009723A3" w:rsidRDefault="00000000">
      <w:pPr>
        <w:widowControl/>
        <w:numPr>
          <w:ilvl w:val="1"/>
          <w:numId w:val="15"/>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3B99F6CC" w14:textId="77777777" w:rsidR="009723A3" w:rsidRDefault="00000000">
      <w:pPr>
        <w:widowControl/>
        <w:numPr>
          <w:ilvl w:val="1"/>
          <w:numId w:val="15"/>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t Very Confident</w:t>
      </w:r>
    </w:p>
    <w:p w14:paraId="62B8E8C8" w14:textId="77777777" w:rsidR="009723A3" w:rsidRDefault="00000000">
      <w:pPr>
        <w:widowControl/>
        <w:numPr>
          <w:ilvl w:val="1"/>
          <w:numId w:val="15"/>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t Confident at All</w:t>
      </w:r>
    </w:p>
    <w:p w14:paraId="3469CFC1" w14:textId="77777777" w:rsidR="009723A3"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Section 5: Feedback and Suggestions</w:t>
      </w:r>
    </w:p>
    <w:p w14:paraId="7921A999" w14:textId="77777777" w:rsidR="009723A3" w:rsidRDefault="00000000">
      <w:pPr>
        <w:widowControl/>
        <w:numPr>
          <w:ilvl w:val="0"/>
          <w:numId w:val="16"/>
        </w:numPr>
        <w:spacing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What were the most valuable aspects of the interdisciplinary PBL model for your learning?</w:t>
      </w:r>
    </w:p>
    <w:p w14:paraId="58485FFC" w14:textId="77777777" w:rsidR="009723A3" w:rsidRDefault="00BC6A68">
      <w:pPr>
        <w:widowControl/>
        <w:pBdr>
          <w:top w:val="single" w:sz="6" w:space="0" w:color="E6E6EB"/>
        </w:pBdr>
        <w:spacing w:before="300" w:after="300"/>
        <w:rPr>
          <w:rFonts w:ascii="Times New Roman" w:eastAsia="Segoe UI" w:hAnsi="Times New Roman" w:cs="Times New Roman"/>
          <w:color w:val="05073B"/>
          <w:sz w:val="22"/>
          <w:szCs w:val="22"/>
        </w:rPr>
      </w:pPr>
      <w:r>
        <w:rPr>
          <w:rFonts w:ascii="Times New Roman" w:eastAsia="PingFang-SC-Regular" w:hAnsi="Times New Roman" w:cs="Times New Roman"/>
          <w:noProof/>
          <w:sz w:val="22"/>
          <w:szCs w:val="22"/>
        </w:rPr>
        <w:pict w14:anchorId="40AB9026">
          <v:rect id="_x0000_i1027" alt="" style="width:415.3pt;height:.05pt;mso-width-percent:0;mso-height-percent:0;mso-width-percent:0;mso-height-percent:0" o:hralign="center" o:hrstd="t" o:hrnoshade="t" o:hr="t" fillcolor="#05073b" stroked="f"/>
        </w:pict>
      </w:r>
    </w:p>
    <w:p w14:paraId="5429A08B" w14:textId="77777777" w:rsidR="009723A3" w:rsidRDefault="00000000">
      <w:pPr>
        <w:widowControl/>
        <w:numPr>
          <w:ilvl w:val="0"/>
          <w:numId w:val="17"/>
        </w:numPr>
        <w:spacing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What areas, if any, do you think could be improved in the interdisciplinary PBL program for dental trauma learning?</w:t>
      </w:r>
    </w:p>
    <w:p w14:paraId="4525B03D" w14:textId="77777777" w:rsidR="009723A3" w:rsidRDefault="00BC6A68">
      <w:pPr>
        <w:widowControl/>
        <w:pBdr>
          <w:top w:val="single" w:sz="6" w:space="0" w:color="E6E6EB"/>
        </w:pBdr>
        <w:spacing w:before="300" w:after="300"/>
        <w:rPr>
          <w:rFonts w:ascii="Times New Roman" w:eastAsia="Segoe UI" w:hAnsi="Times New Roman" w:cs="Times New Roman"/>
          <w:color w:val="05073B"/>
          <w:sz w:val="22"/>
          <w:szCs w:val="22"/>
        </w:rPr>
      </w:pPr>
      <w:r>
        <w:rPr>
          <w:rFonts w:ascii="Times New Roman" w:eastAsia="PingFang-SC-Regular" w:hAnsi="Times New Roman" w:cs="Times New Roman"/>
          <w:noProof/>
          <w:sz w:val="22"/>
          <w:szCs w:val="22"/>
        </w:rPr>
        <w:pict w14:anchorId="316A3C83">
          <v:rect id="_x0000_i1026" alt="" style="width:415.3pt;height:.05pt;mso-width-percent:0;mso-height-percent:0;mso-width-percent:0;mso-height-percent:0" o:hralign="center" o:hrstd="t" o:hrnoshade="t" o:hr="t" fillcolor="#05073b" stroked="f"/>
        </w:pict>
      </w:r>
    </w:p>
    <w:p w14:paraId="3619D99E" w14:textId="77777777" w:rsidR="009723A3" w:rsidRDefault="00000000">
      <w:pPr>
        <w:widowControl/>
        <w:numPr>
          <w:ilvl w:val="0"/>
          <w:numId w:val="18"/>
        </w:numPr>
        <w:spacing w:line="26" w:lineRule="atLeast"/>
        <w:ind w:left="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Do you have any suggestions for incorporating additional disciplines or topics into the PBL sessions to further enhance your learning experience?</w:t>
      </w:r>
    </w:p>
    <w:p w14:paraId="5FA247EC" w14:textId="77777777" w:rsidR="009723A3" w:rsidRDefault="00BC6A68">
      <w:pPr>
        <w:widowControl/>
        <w:pBdr>
          <w:top w:val="single" w:sz="6" w:space="0" w:color="E6E6EB"/>
        </w:pBdr>
        <w:spacing w:before="300" w:after="300"/>
        <w:rPr>
          <w:rFonts w:ascii="Times New Roman" w:eastAsia="Segoe UI" w:hAnsi="Times New Roman" w:cs="Times New Roman"/>
          <w:color w:val="05073B"/>
          <w:sz w:val="22"/>
          <w:szCs w:val="22"/>
        </w:rPr>
      </w:pPr>
      <w:r>
        <w:rPr>
          <w:rFonts w:ascii="Times New Roman" w:eastAsia="PingFang-SC-Regular" w:hAnsi="Times New Roman" w:cs="Times New Roman"/>
          <w:noProof/>
          <w:sz w:val="22"/>
          <w:szCs w:val="22"/>
        </w:rPr>
        <w:pict w14:anchorId="3A8FEA8A">
          <v:rect id="_x0000_i1025" alt="" style="width:415.3pt;height:.05pt;mso-width-percent:0;mso-height-percent:0;mso-width-percent:0;mso-height-percent:0" o:hralign="center" o:hrstd="t" o:hrnoshade="t" o:hr="t" fillcolor="#05073b" stroked="f"/>
        </w:pict>
      </w:r>
    </w:p>
    <w:p w14:paraId="4A92FD83" w14:textId="77777777" w:rsidR="009723A3"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Conclusion</w:t>
      </w:r>
    </w:p>
    <w:p w14:paraId="5F7CD688" w14:textId="77777777" w:rsidR="009723A3" w:rsidRDefault="00000000">
      <w:pPr>
        <w:pStyle w:val="a3"/>
        <w:widowControl/>
        <w:spacing w:before="210" w:beforeAutospacing="0" w:afterAutospacing="0" w:line="26" w:lineRule="atLeast"/>
        <w:rPr>
          <w:rFonts w:ascii="Times New Roman" w:eastAsia="Segoe UI" w:hAnsi="Times New Roman"/>
          <w:color w:val="05073B"/>
          <w:sz w:val="22"/>
          <w:szCs w:val="22"/>
        </w:rPr>
      </w:pPr>
      <w:r>
        <w:rPr>
          <w:rFonts w:ascii="Times New Roman" w:eastAsia="Segoe UI" w:hAnsi="Times New Roman"/>
          <w:color w:val="05073B"/>
          <w:sz w:val="22"/>
          <w:szCs w:val="22"/>
        </w:rPr>
        <w:t>Thank you for taking the time to complete this survey. Your feedback is crucial in helping us optimize the interdisciplinary PBL model for dental trauma learning. We appreciate your honest responses and will use them to continually improve our educational programs.</w:t>
      </w:r>
    </w:p>
    <w:p w14:paraId="2355DAC7" w14:textId="77777777" w:rsidR="009723A3" w:rsidRDefault="009723A3"/>
    <w:sectPr w:rsidR="009723A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egoe UI">
    <w:altName w:val="苹方-简"/>
    <w:panose1 w:val="020B0502040204020203"/>
    <w:charset w:val="00"/>
    <w:family w:val="swiss"/>
    <w:pitch w:val="variable"/>
    <w:sig w:usb0="E4002EFF" w:usb1="C000E47F" w:usb2="00000009" w:usb3="00000000" w:csb0="000001FF" w:csb1="00000000"/>
  </w:font>
  <w:font w:name="PingFang-SC-Regular">
    <w:altName w:val="微软雅黑"/>
    <w:panose1 w:val="020B0400000000000000"/>
    <w:charset w:val="86"/>
    <w:family w:val="auto"/>
    <w:pitch w:val="default"/>
    <w:sig w:usb0="A00002FF" w:usb1="7ACFFDFB" w:usb2="00000017"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C53C0"/>
    <w:multiLevelType w:val="multilevel"/>
    <w:tmpl w:val="007C53C0"/>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 w15:restartNumberingAfterBreak="0">
    <w:nsid w:val="14DB7745"/>
    <w:multiLevelType w:val="multilevel"/>
    <w:tmpl w:val="14DB7745"/>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2" w15:restartNumberingAfterBreak="0">
    <w:nsid w:val="1642EA29"/>
    <w:multiLevelType w:val="multilevel"/>
    <w:tmpl w:val="1642EA29"/>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3" w15:restartNumberingAfterBreak="0">
    <w:nsid w:val="1696EC65"/>
    <w:multiLevelType w:val="multilevel"/>
    <w:tmpl w:val="1696EC65"/>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4" w15:restartNumberingAfterBreak="0">
    <w:nsid w:val="1FE0A952"/>
    <w:multiLevelType w:val="multilevel"/>
    <w:tmpl w:val="1FE0A952"/>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5" w15:restartNumberingAfterBreak="0">
    <w:nsid w:val="2A537327"/>
    <w:multiLevelType w:val="multilevel"/>
    <w:tmpl w:val="2A537327"/>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6" w15:restartNumberingAfterBreak="0">
    <w:nsid w:val="2F1D3730"/>
    <w:multiLevelType w:val="multilevel"/>
    <w:tmpl w:val="2F1D3730"/>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7" w15:restartNumberingAfterBreak="0">
    <w:nsid w:val="3BEF0604"/>
    <w:multiLevelType w:val="multilevel"/>
    <w:tmpl w:val="3BEF0604"/>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8" w15:restartNumberingAfterBreak="0">
    <w:nsid w:val="4B538632"/>
    <w:multiLevelType w:val="multilevel"/>
    <w:tmpl w:val="4B538632"/>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9" w15:restartNumberingAfterBreak="0">
    <w:nsid w:val="50423A98"/>
    <w:multiLevelType w:val="multilevel"/>
    <w:tmpl w:val="50423A98"/>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0" w15:restartNumberingAfterBreak="0">
    <w:nsid w:val="50EA78E0"/>
    <w:multiLevelType w:val="multilevel"/>
    <w:tmpl w:val="50EA78E0"/>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1" w15:restartNumberingAfterBreak="0">
    <w:nsid w:val="5EB6249D"/>
    <w:multiLevelType w:val="multilevel"/>
    <w:tmpl w:val="5EB6249D"/>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2" w15:restartNumberingAfterBreak="0">
    <w:nsid w:val="617A4D5C"/>
    <w:multiLevelType w:val="multilevel"/>
    <w:tmpl w:val="617A4D5C"/>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3" w15:restartNumberingAfterBreak="0">
    <w:nsid w:val="6C7C3246"/>
    <w:multiLevelType w:val="multilevel"/>
    <w:tmpl w:val="6C7C3246"/>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4" w15:restartNumberingAfterBreak="0">
    <w:nsid w:val="6FD63C0E"/>
    <w:multiLevelType w:val="multilevel"/>
    <w:tmpl w:val="6FD63C0E"/>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5" w15:restartNumberingAfterBreak="0">
    <w:nsid w:val="74705066"/>
    <w:multiLevelType w:val="multilevel"/>
    <w:tmpl w:val="74705066"/>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6" w15:restartNumberingAfterBreak="0">
    <w:nsid w:val="78937AAB"/>
    <w:multiLevelType w:val="multilevel"/>
    <w:tmpl w:val="78937AAB"/>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7" w15:restartNumberingAfterBreak="0">
    <w:nsid w:val="7E845E66"/>
    <w:multiLevelType w:val="multilevel"/>
    <w:tmpl w:val="7E845E66"/>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num w:numId="1" w16cid:durableId="478544016">
    <w:abstractNumId w:val="3"/>
  </w:num>
  <w:num w:numId="2" w16cid:durableId="512259754">
    <w:abstractNumId w:val="9"/>
  </w:num>
  <w:num w:numId="3" w16cid:durableId="1781684920">
    <w:abstractNumId w:val="5"/>
  </w:num>
  <w:num w:numId="4" w16cid:durableId="1529640191">
    <w:abstractNumId w:val="2"/>
  </w:num>
  <w:num w:numId="5" w16cid:durableId="1781563040">
    <w:abstractNumId w:val="14"/>
  </w:num>
  <w:num w:numId="6" w16cid:durableId="1754274295">
    <w:abstractNumId w:val="6"/>
  </w:num>
  <w:num w:numId="7" w16cid:durableId="1982879076">
    <w:abstractNumId w:val="0"/>
  </w:num>
  <w:num w:numId="8" w16cid:durableId="399980412">
    <w:abstractNumId w:val="13"/>
  </w:num>
  <w:num w:numId="9" w16cid:durableId="703753850">
    <w:abstractNumId w:val="7"/>
  </w:num>
  <w:num w:numId="10" w16cid:durableId="652371191">
    <w:abstractNumId w:val="12"/>
  </w:num>
  <w:num w:numId="11" w16cid:durableId="1653411735">
    <w:abstractNumId w:val="17"/>
  </w:num>
  <w:num w:numId="12" w16cid:durableId="670260314">
    <w:abstractNumId w:val="8"/>
  </w:num>
  <w:num w:numId="13" w16cid:durableId="2110081901">
    <w:abstractNumId w:val="10"/>
  </w:num>
  <w:num w:numId="14" w16cid:durableId="1827892148">
    <w:abstractNumId w:val="16"/>
  </w:num>
  <w:num w:numId="15" w16cid:durableId="1623073767">
    <w:abstractNumId w:val="11"/>
  </w:num>
  <w:num w:numId="16" w16cid:durableId="1469473481">
    <w:abstractNumId w:val="15"/>
  </w:num>
  <w:num w:numId="17" w16cid:durableId="1673801990">
    <w:abstractNumId w:val="1"/>
  </w:num>
  <w:num w:numId="18" w16cid:durableId="8407782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FlNTE1ODFmZGUxMjM0NTRjOGE2M2MxMzhhODMzNGIifQ=="/>
  </w:docVars>
  <w:rsids>
    <w:rsidRoot w:val="685A7081"/>
    <w:rsid w:val="FF8C999C"/>
    <w:rsid w:val="000B2EF7"/>
    <w:rsid w:val="00102B6A"/>
    <w:rsid w:val="00405BF1"/>
    <w:rsid w:val="004F0C47"/>
    <w:rsid w:val="009723A3"/>
    <w:rsid w:val="00A57881"/>
    <w:rsid w:val="00AB7D8D"/>
    <w:rsid w:val="00BC6A68"/>
    <w:rsid w:val="00E66638"/>
    <w:rsid w:val="0D822738"/>
    <w:rsid w:val="685A70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BAE84F"/>
  <w15:docId w15:val="{7BB7120E-0686-F040-A0FD-89DCB1688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character" w:styleId="a4">
    <w:name w:val="Strong"/>
    <w:basedOn w:val="a0"/>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10086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477</Words>
  <Characters>2722</Characters>
  <Application>Microsoft Office Word</Application>
  <DocSecurity>0</DocSecurity>
  <Lines>22</Lines>
  <Paragraphs>6</Paragraphs>
  <ScaleCrop>false</ScaleCrop>
  <Company/>
  <LinksUpToDate>false</LinksUpToDate>
  <CharactersWithSpaces>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绵绵</dc:creator>
  <cp:lastModifiedBy>舒婷 杨</cp:lastModifiedBy>
  <cp:revision>5</cp:revision>
  <dcterms:created xsi:type="dcterms:W3CDTF">2024-07-31T03:30:00Z</dcterms:created>
  <dcterms:modified xsi:type="dcterms:W3CDTF">2024-12-12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9CFE81A5D8B84DCD9A87AD5DBEE75E7C_11</vt:lpwstr>
  </property>
</Properties>
</file>